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AFF" w:rsidRPr="009F64E4" w:rsidRDefault="004E0AFF" w:rsidP="002A1F9A">
      <w:pPr>
        <w:spacing w:line="480" w:lineRule="auto"/>
        <w:jc w:val="left"/>
        <w:rPr>
          <w:rFonts w:ascii="Cambria" w:eastAsia="仿宋" w:hAnsi="Cambria" w:cs="Arial"/>
          <w:b/>
          <w:color w:val="000000" w:themeColor="text1"/>
          <w:sz w:val="24"/>
          <w:szCs w:val="24"/>
        </w:rPr>
      </w:pPr>
      <w:r>
        <w:rPr>
          <w:rFonts w:ascii="Cambria" w:eastAsia="仿宋" w:hAnsi="Cambria" w:cs="Arial"/>
          <w:b/>
          <w:color w:val="000000" w:themeColor="text1"/>
          <w:sz w:val="24"/>
          <w:szCs w:val="24"/>
        </w:rPr>
        <w:t>A</w:t>
      </w:r>
      <w:r w:rsidRPr="009F64E4">
        <w:rPr>
          <w:rFonts w:ascii="Cambria" w:eastAsia="仿宋" w:hAnsi="Cambria" w:cs="Arial"/>
          <w:b/>
          <w:color w:val="000000" w:themeColor="text1"/>
          <w:sz w:val="24"/>
          <w:szCs w:val="24"/>
        </w:rPr>
        <w:t xml:space="preserve">nnual income </w:t>
      </w:r>
      <w:r>
        <w:rPr>
          <w:rFonts w:ascii="Cambria" w:eastAsia="仿宋" w:hAnsi="Cambria" w:cs="Arial"/>
          <w:b/>
          <w:color w:val="000000" w:themeColor="text1"/>
          <w:sz w:val="24"/>
          <w:szCs w:val="24"/>
        </w:rPr>
        <w:t>p</w:t>
      </w:r>
      <w:r w:rsidRPr="009F64E4">
        <w:rPr>
          <w:rFonts w:ascii="Cambria" w:eastAsia="仿宋" w:hAnsi="Cambria" w:cs="Arial"/>
          <w:b/>
          <w:color w:val="000000" w:themeColor="text1"/>
          <w:sz w:val="24"/>
          <w:szCs w:val="24"/>
        </w:rPr>
        <w:t>er capita in urban and rural areas by province in China</w:t>
      </w:r>
    </w:p>
    <w:p w:rsidR="004E0AFF" w:rsidRPr="0062558C" w:rsidRDefault="004E0AFF" w:rsidP="002A1F9A">
      <w:pPr>
        <w:spacing w:afterLines="50" w:after="156" w:line="480" w:lineRule="auto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  <w:r w:rsidRPr="000B4388">
        <w:rPr>
          <w:rFonts w:ascii="Cambria" w:eastAsia="仿宋" w:hAnsi="Cambria" w:cs="Arial"/>
          <w:b/>
          <w:color w:val="000000" w:themeColor="text1"/>
          <w:sz w:val="24"/>
          <w:szCs w:val="24"/>
        </w:rPr>
        <w:t>Table 2s. Per capita annual income in urban and rural areas by province in China, 2013 (</w:t>
      </w:r>
      <w:r w:rsidRPr="000B4388">
        <w:rPr>
          <w:rFonts w:ascii="Cambria" w:eastAsia="宋体" w:hAnsi="Cambria" w:cs="Arial"/>
          <w:b/>
          <w:color w:val="000000" w:themeColor="text1"/>
          <w:sz w:val="24"/>
          <w:szCs w:val="24"/>
        </w:rPr>
        <w:t>US</w:t>
      </w:r>
      <w:r w:rsidRPr="000B4388">
        <w:rPr>
          <w:rFonts w:ascii="Cambria" w:eastAsia="仿宋" w:hAnsi="Cambria" w:cs="Arial"/>
          <w:b/>
          <w:color w:val="000000" w:themeColor="text1"/>
          <w:sz w:val="24"/>
          <w:szCs w:val="24"/>
        </w:rPr>
        <w:t>$)</w:t>
      </w:r>
      <w:r w:rsidR="00526A15">
        <w:rPr>
          <w:rFonts w:ascii="Cambria" w:eastAsia="仿宋" w:hAnsi="Cambria" w:cs="Arial"/>
          <w:color w:val="000000" w:themeColor="text1"/>
          <w:sz w:val="24"/>
          <w:szCs w:val="24"/>
        </w:rPr>
        <w:t xml:space="preserve"> (</w:t>
      </w:r>
      <w:hyperlink r:id="rId7" w:history="1">
        <w:r w:rsidR="00526A15" w:rsidRPr="00032463">
          <w:rPr>
            <w:rStyle w:val="a7"/>
            <w:rFonts w:ascii="Cambria" w:eastAsia="仿宋" w:hAnsi="Cambria" w:cs="Arial"/>
            <w:sz w:val="24"/>
            <w:szCs w:val="24"/>
          </w:rPr>
          <w:t>http://www.stats.gov.cn/tjsj/ndsj/2013/indexch.htm</w:t>
        </w:r>
      </w:hyperlink>
      <w:r w:rsidR="00526A15">
        <w:rPr>
          <w:rFonts w:ascii="Cambria" w:eastAsia="仿宋" w:hAnsi="Cambria" w:cs="Arial"/>
          <w:color w:val="000000" w:themeColor="text1"/>
          <w:sz w:val="24"/>
          <w:szCs w:val="24"/>
        </w:rPr>
        <w:t>)</w:t>
      </w:r>
    </w:p>
    <w:tbl>
      <w:tblPr>
        <w:tblW w:w="7103" w:type="dxa"/>
        <w:jc w:val="center"/>
        <w:tblLook w:val="04A0" w:firstRow="1" w:lastRow="0" w:firstColumn="1" w:lastColumn="0" w:noHBand="0" w:noVBand="1"/>
      </w:tblPr>
      <w:tblGrid>
        <w:gridCol w:w="3560"/>
        <w:gridCol w:w="1842"/>
        <w:gridCol w:w="1701"/>
      </w:tblGrid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b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b/>
                <w:color w:val="000000" w:themeColor="text1"/>
                <w:kern w:val="0"/>
                <w:szCs w:val="21"/>
              </w:rPr>
              <w:t>Provi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b/>
                <w:bCs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Arial"/>
                <w:b/>
                <w:bCs/>
                <w:color w:val="000000" w:themeColor="text1"/>
                <w:kern w:val="0"/>
                <w:szCs w:val="21"/>
              </w:rPr>
              <w:t>Urban area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b/>
                <w:bCs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Arial"/>
                <w:b/>
                <w:bCs/>
                <w:color w:val="000000" w:themeColor="text1"/>
                <w:kern w:val="0"/>
                <w:szCs w:val="21"/>
              </w:rPr>
              <w:t>Rural areas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Beijing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7307.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hAnsi="Cambria"/>
                <w:color w:val="000000" w:themeColor="text1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 xml:space="preserve">2959.8 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Tianj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575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2556.8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Hebe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89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469.1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Shanx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87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154.6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Inner Mongol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435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387.4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Liaon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450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698.4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Jil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80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552.9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Heilongjia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41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555.0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Shangh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788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162.7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Jiangs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567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2194.8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Zhejia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665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2599.6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Anhu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403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307.0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Fuji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538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805.2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Jiangx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70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417.4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Shando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494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714.1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Hen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8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368.0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Hube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406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431.2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Hun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97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351.3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Guangdo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589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883.5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Guangx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403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096.1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Hain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402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346.5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Chongq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433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344.8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Sichu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85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274.3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Guizho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45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877.1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Yunn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98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991.2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Tib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64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061.8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Shaanx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89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049.6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Gans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25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824.4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Qingh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57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000.1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Ningxi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836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118.7</w:t>
            </w:r>
          </w:p>
        </w:tc>
      </w:tr>
      <w:tr w:rsidR="004E0AFF" w:rsidRPr="0062558C" w:rsidTr="008177C4">
        <w:trPr>
          <w:trHeight w:val="270"/>
          <w:jc w:val="center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eastAsia="宋体" w:hAnsi="Cambria" w:cs="Times New Roman"/>
                <w:color w:val="000000" w:themeColor="text1"/>
                <w:kern w:val="0"/>
                <w:szCs w:val="21"/>
              </w:rPr>
              <w:t xml:space="preserve">  Xinjia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3613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0AFF" w:rsidRPr="0062558C" w:rsidRDefault="004E0AFF" w:rsidP="008177C4">
            <w:pPr>
              <w:widowControl/>
              <w:jc w:val="center"/>
              <w:rPr>
                <w:rFonts w:ascii="Cambria" w:eastAsia="宋体" w:hAnsi="Cambria" w:cs="Arial"/>
                <w:color w:val="000000" w:themeColor="text1"/>
                <w:kern w:val="0"/>
                <w:szCs w:val="21"/>
              </w:rPr>
            </w:pPr>
            <w:r w:rsidRPr="0062558C">
              <w:rPr>
                <w:rFonts w:ascii="Cambria" w:hAnsi="Cambria"/>
                <w:color w:val="000000" w:themeColor="text1"/>
                <w:szCs w:val="21"/>
              </w:rPr>
              <w:t>1177.7</w:t>
            </w:r>
          </w:p>
        </w:tc>
      </w:tr>
    </w:tbl>
    <w:p w:rsidR="00CB07F6" w:rsidRPr="001A7C21" w:rsidRDefault="00CB07F6" w:rsidP="001A7C21">
      <w:pPr>
        <w:spacing w:line="480" w:lineRule="auto"/>
        <w:jc w:val="left"/>
        <w:rPr>
          <w:rFonts w:ascii="Cambria" w:eastAsia="仿宋" w:hAnsi="Cambria" w:cs="Arial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CB07F6" w:rsidRPr="001A7C21" w:rsidSect="00CB07F6">
      <w:pgSz w:w="11906" w:h="16838"/>
      <w:pgMar w:top="1440" w:right="1800" w:bottom="1440" w:left="184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3D14" w:rsidRDefault="00E93D14" w:rsidP="00193A62">
      <w:r>
        <w:separator/>
      </w:r>
    </w:p>
  </w:endnote>
  <w:endnote w:type="continuationSeparator" w:id="0">
    <w:p w:rsidR="00E93D14" w:rsidRDefault="00E93D14" w:rsidP="00193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3D14" w:rsidRDefault="00E93D14" w:rsidP="00193A62">
      <w:r>
        <w:separator/>
      </w:r>
    </w:p>
  </w:footnote>
  <w:footnote w:type="continuationSeparator" w:id="0">
    <w:p w:rsidR="00E93D14" w:rsidRDefault="00E93D14" w:rsidP="00193A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4494F"/>
    <w:multiLevelType w:val="hybridMultilevel"/>
    <w:tmpl w:val="DD7C5C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B6026B1"/>
    <w:multiLevelType w:val="hybridMultilevel"/>
    <w:tmpl w:val="859ADB16"/>
    <w:lvl w:ilvl="0" w:tplc="CE8C5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0037BFB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5424C5"/>
    <w:multiLevelType w:val="hybridMultilevel"/>
    <w:tmpl w:val="B2422398"/>
    <w:lvl w:ilvl="0" w:tplc="92D0B0EA">
      <w:start w:val="1"/>
      <w:numFmt w:val="decimal"/>
      <w:lvlText w:val="%1."/>
      <w:lvlJc w:val="left"/>
      <w:pPr>
        <w:ind w:left="360" w:hanging="360"/>
      </w:pPr>
      <w:rPr>
        <w:rFonts w:eastAsia="MS Mincho" w:cs="Times New Roman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F5E0E0D"/>
    <w:multiLevelType w:val="hybridMultilevel"/>
    <w:tmpl w:val="B3763598"/>
    <w:lvl w:ilvl="0" w:tplc="2B584EB8">
      <w:start w:val="1"/>
      <w:numFmt w:val="decimal"/>
      <w:lvlText w:val="(%1)"/>
      <w:lvlJc w:val="left"/>
      <w:pPr>
        <w:ind w:left="78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>
    <w:nsid w:val="2741136D"/>
    <w:multiLevelType w:val="hybridMultilevel"/>
    <w:tmpl w:val="F51601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BFC0ED4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4502017"/>
    <w:multiLevelType w:val="hybridMultilevel"/>
    <w:tmpl w:val="D77AFA6A"/>
    <w:lvl w:ilvl="0" w:tplc="191A5BB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245F0F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>
    <w:nsid w:val="40971B69"/>
    <w:multiLevelType w:val="hybridMultilevel"/>
    <w:tmpl w:val="9C7CBCDE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>
    <w:nsid w:val="40B10C6D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53FC25D9"/>
    <w:multiLevelType w:val="hybridMultilevel"/>
    <w:tmpl w:val="951E44E0"/>
    <w:lvl w:ilvl="0" w:tplc="2CE48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8EB547C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6D2337A1"/>
    <w:multiLevelType w:val="hybridMultilevel"/>
    <w:tmpl w:val="A8CE87C8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71201922"/>
    <w:multiLevelType w:val="hybridMultilevel"/>
    <w:tmpl w:val="E2DA573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7554799B"/>
    <w:multiLevelType w:val="hybridMultilevel"/>
    <w:tmpl w:val="34841F62"/>
    <w:lvl w:ilvl="0" w:tplc="32B6E576">
      <w:start w:val="1"/>
      <w:numFmt w:val="lowerLetter"/>
      <w:lvlText w:val="%1."/>
      <w:lvlJc w:val="left"/>
      <w:pPr>
        <w:ind w:left="360" w:hanging="360"/>
      </w:pPr>
      <w:rPr>
        <w:rFonts w:ascii="Cambria" w:eastAsiaTheme="minorEastAsia" w:hAnsi="Cambria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13"/>
  </w:num>
  <w:num w:numId="5">
    <w:abstractNumId w:val="11"/>
  </w:num>
  <w:num w:numId="6">
    <w:abstractNumId w:val="2"/>
  </w:num>
  <w:num w:numId="7">
    <w:abstractNumId w:val="8"/>
  </w:num>
  <w:num w:numId="8">
    <w:abstractNumId w:val="10"/>
  </w:num>
  <w:num w:numId="9">
    <w:abstractNumId w:val="12"/>
  </w:num>
  <w:num w:numId="10">
    <w:abstractNumId w:val="0"/>
  </w:num>
  <w:num w:numId="11">
    <w:abstractNumId w:val="9"/>
  </w:num>
  <w:num w:numId="12">
    <w:abstractNumId w:val="14"/>
  </w:num>
  <w:num w:numId="13">
    <w:abstractNumId w:val="5"/>
  </w:num>
  <w:num w:numId="14">
    <w:abstractNumId w:val="1"/>
  </w:num>
  <w:num w:numId="15">
    <w:abstractNumId w:val="7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34"/>
    <w:rsid w:val="0000141F"/>
    <w:rsid w:val="00016B72"/>
    <w:rsid w:val="00016C8F"/>
    <w:rsid w:val="00027D8E"/>
    <w:rsid w:val="0003477C"/>
    <w:rsid w:val="0003602F"/>
    <w:rsid w:val="00037D9B"/>
    <w:rsid w:val="000659A1"/>
    <w:rsid w:val="00081C51"/>
    <w:rsid w:val="0009407B"/>
    <w:rsid w:val="00096E57"/>
    <w:rsid w:val="000A438E"/>
    <w:rsid w:val="000B4388"/>
    <w:rsid w:val="000E2374"/>
    <w:rsid w:val="000E7540"/>
    <w:rsid w:val="00102E70"/>
    <w:rsid w:val="00105EC5"/>
    <w:rsid w:val="00107CD1"/>
    <w:rsid w:val="001301D6"/>
    <w:rsid w:val="0015734E"/>
    <w:rsid w:val="00193006"/>
    <w:rsid w:val="00193A62"/>
    <w:rsid w:val="001A7C21"/>
    <w:rsid w:val="001B446B"/>
    <w:rsid w:val="001C42CD"/>
    <w:rsid w:val="001D750B"/>
    <w:rsid w:val="001D75E2"/>
    <w:rsid w:val="002259E5"/>
    <w:rsid w:val="00231A2B"/>
    <w:rsid w:val="0024671C"/>
    <w:rsid w:val="0026230C"/>
    <w:rsid w:val="002668E7"/>
    <w:rsid w:val="0029240B"/>
    <w:rsid w:val="002A1F9A"/>
    <w:rsid w:val="002D4858"/>
    <w:rsid w:val="002E73F2"/>
    <w:rsid w:val="002F345B"/>
    <w:rsid w:val="00312881"/>
    <w:rsid w:val="00343EE2"/>
    <w:rsid w:val="003443D2"/>
    <w:rsid w:val="00353A91"/>
    <w:rsid w:val="003865A3"/>
    <w:rsid w:val="003B36FB"/>
    <w:rsid w:val="003E00EA"/>
    <w:rsid w:val="003F2AC7"/>
    <w:rsid w:val="003F57E6"/>
    <w:rsid w:val="00441BA3"/>
    <w:rsid w:val="00441D9E"/>
    <w:rsid w:val="00444E75"/>
    <w:rsid w:val="00490ABE"/>
    <w:rsid w:val="004A42E7"/>
    <w:rsid w:val="004A6A61"/>
    <w:rsid w:val="004B3B3E"/>
    <w:rsid w:val="004B3CE4"/>
    <w:rsid w:val="004E0AFF"/>
    <w:rsid w:val="004F2F72"/>
    <w:rsid w:val="004F43EC"/>
    <w:rsid w:val="00510880"/>
    <w:rsid w:val="00515F24"/>
    <w:rsid w:val="00526A15"/>
    <w:rsid w:val="00556ED2"/>
    <w:rsid w:val="0056010C"/>
    <w:rsid w:val="00567410"/>
    <w:rsid w:val="00570D6C"/>
    <w:rsid w:val="00574D06"/>
    <w:rsid w:val="005773BF"/>
    <w:rsid w:val="005A35CC"/>
    <w:rsid w:val="005B3644"/>
    <w:rsid w:val="005D0B5B"/>
    <w:rsid w:val="005D0F42"/>
    <w:rsid w:val="005D130C"/>
    <w:rsid w:val="005F7B23"/>
    <w:rsid w:val="00600DAA"/>
    <w:rsid w:val="0062558C"/>
    <w:rsid w:val="00632B85"/>
    <w:rsid w:val="00632E03"/>
    <w:rsid w:val="006340E3"/>
    <w:rsid w:val="00660491"/>
    <w:rsid w:val="006828AE"/>
    <w:rsid w:val="006B158A"/>
    <w:rsid w:val="006C0DE3"/>
    <w:rsid w:val="006C3E60"/>
    <w:rsid w:val="006E0017"/>
    <w:rsid w:val="007067B1"/>
    <w:rsid w:val="00716190"/>
    <w:rsid w:val="00735D63"/>
    <w:rsid w:val="00746934"/>
    <w:rsid w:val="0076238F"/>
    <w:rsid w:val="00764FCF"/>
    <w:rsid w:val="007664E5"/>
    <w:rsid w:val="007A6160"/>
    <w:rsid w:val="007B04F0"/>
    <w:rsid w:val="007B10F3"/>
    <w:rsid w:val="007F7F6E"/>
    <w:rsid w:val="00810F9D"/>
    <w:rsid w:val="008177C4"/>
    <w:rsid w:val="00856E6C"/>
    <w:rsid w:val="00861147"/>
    <w:rsid w:val="008C6543"/>
    <w:rsid w:val="008D07E0"/>
    <w:rsid w:val="008E7ECB"/>
    <w:rsid w:val="008F0481"/>
    <w:rsid w:val="008F6F79"/>
    <w:rsid w:val="00911628"/>
    <w:rsid w:val="009135D1"/>
    <w:rsid w:val="00920E64"/>
    <w:rsid w:val="00940964"/>
    <w:rsid w:val="00940A35"/>
    <w:rsid w:val="00947575"/>
    <w:rsid w:val="00950E89"/>
    <w:rsid w:val="009732C9"/>
    <w:rsid w:val="0098795B"/>
    <w:rsid w:val="00997B6E"/>
    <w:rsid w:val="009A4C29"/>
    <w:rsid w:val="009C1492"/>
    <w:rsid w:val="009D2709"/>
    <w:rsid w:val="009E2421"/>
    <w:rsid w:val="009F3F25"/>
    <w:rsid w:val="009F64E4"/>
    <w:rsid w:val="00A20BD6"/>
    <w:rsid w:val="00A24AEC"/>
    <w:rsid w:val="00A35EF8"/>
    <w:rsid w:val="00A43870"/>
    <w:rsid w:val="00A63386"/>
    <w:rsid w:val="00AB04E4"/>
    <w:rsid w:val="00AD4911"/>
    <w:rsid w:val="00AD4E74"/>
    <w:rsid w:val="00AD5915"/>
    <w:rsid w:val="00AE428E"/>
    <w:rsid w:val="00B1473D"/>
    <w:rsid w:val="00B26D0F"/>
    <w:rsid w:val="00B36BF4"/>
    <w:rsid w:val="00B404E5"/>
    <w:rsid w:val="00B465A6"/>
    <w:rsid w:val="00B66D9F"/>
    <w:rsid w:val="00B812BB"/>
    <w:rsid w:val="00B90D4E"/>
    <w:rsid w:val="00B91271"/>
    <w:rsid w:val="00B93834"/>
    <w:rsid w:val="00B94CAA"/>
    <w:rsid w:val="00B95416"/>
    <w:rsid w:val="00BA0220"/>
    <w:rsid w:val="00BC642A"/>
    <w:rsid w:val="00C04834"/>
    <w:rsid w:val="00C10DBA"/>
    <w:rsid w:val="00C14164"/>
    <w:rsid w:val="00C141C8"/>
    <w:rsid w:val="00C206AC"/>
    <w:rsid w:val="00C40A6F"/>
    <w:rsid w:val="00C641CF"/>
    <w:rsid w:val="00C870FF"/>
    <w:rsid w:val="00CB07F6"/>
    <w:rsid w:val="00CB386F"/>
    <w:rsid w:val="00CB6A44"/>
    <w:rsid w:val="00CC7F5D"/>
    <w:rsid w:val="00CD4F57"/>
    <w:rsid w:val="00CE10E7"/>
    <w:rsid w:val="00CE31B3"/>
    <w:rsid w:val="00D02932"/>
    <w:rsid w:val="00D030E7"/>
    <w:rsid w:val="00D11034"/>
    <w:rsid w:val="00D62AEB"/>
    <w:rsid w:val="00D6416C"/>
    <w:rsid w:val="00D824B3"/>
    <w:rsid w:val="00DA20F6"/>
    <w:rsid w:val="00DB3BC0"/>
    <w:rsid w:val="00DB757B"/>
    <w:rsid w:val="00DF66E5"/>
    <w:rsid w:val="00E01B1B"/>
    <w:rsid w:val="00E15006"/>
    <w:rsid w:val="00E536EC"/>
    <w:rsid w:val="00E56162"/>
    <w:rsid w:val="00E8690E"/>
    <w:rsid w:val="00E90226"/>
    <w:rsid w:val="00E93D14"/>
    <w:rsid w:val="00EA155F"/>
    <w:rsid w:val="00EC5FA8"/>
    <w:rsid w:val="00ED3FC2"/>
    <w:rsid w:val="00F17E1B"/>
    <w:rsid w:val="00F21B71"/>
    <w:rsid w:val="00F27D2F"/>
    <w:rsid w:val="00F33D70"/>
    <w:rsid w:val="00F66AEA"/>
    <w:rsid w:val="00FA662F"/>
    <w:rsid w:val="00FB465D"/>
    <w:rsid w:val="00FD10F1"/>
    <w:rsid w:val="00FD5C3B"/>
    <w:rsid w:val="00FE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BAF556-253B-4F9D-9525-6BE620E49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83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0483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B36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B36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483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B364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B3644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193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A62"/>
    <w:rPr>
      <w:sz w:val="18"/>
      <w:szCs w:val="18"/>
    </w:rPr>
  </w:style>
  <w:style w:type="paragraph" w:styleId="a5">
    <w:name w:val="List Paragraph"/>
    <w:basedOn w:val="a"/>
    <w:uiPriority w:val="34"/>
    <w:qFormat/>
    <w:rsid w:val="002E73F2"/>
    <w:pPr>
      <w:ind w:firstLineChars="200" w:firstLine="420"/>
    </w:pPr>
  </w:style>
  <w:style w:type="table" w:styleId="a6">
    <w:name w:val="Table Grid"/>
    <w:basedOn w:val="a1"/>
    <w:uiPriority w:val="39"/>
    <w:rsid w:val="00FB4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9A4C29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5B364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B364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B364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B364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B364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B3644"/>
    <w:rPr>
      <w:rFonts w:ascii="Calibri" w:hAnsi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5B3644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B3644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5B3644"/>
    <w:rPr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B3644"/>
    <w:rPr>
      <w:b/>
      <w:bCs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B3644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5B3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B364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tats.gov.cn/tjsj/ndsj/2013/indexch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>ccdc</Company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YJ</cp:lastModifiedBy>
  <cp:revision>3</cp:revision>
  <dcterms:created xsi:type="dcterms:W3CDTF">2015-06-25T08:54:00Z</dcterms:created>
  <dcterms:modified xsi:type="dcterms:W3CDTF">2015-06-25T09:01:00Z</dcterms:modified>
</cp:coreProperties>
</file>